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2B50" w:rsidRPr="002804EE" w:rsidRDefault="00490025" w:rsidP="001D3F92">
      <w:pPr>
        <w:spacing w:line="240" w:lineRule="auto"/>
        <w:rPr>
          <w:rFonts w:cs="Times New Roman"/>
          <w:szCs w:val="24"/>
          <w:lang w:val="en-US"/>
        </w:rPr>
      </w:pPr>
      <w:r w:rsidRPr="00490025">
        <w:rPr>
          <w:rFonts w:cs="Times New Roman"/>
          <w:b/>
          <w:szCs w:val="24"/>
          <w:lang w:val="en-US"/>
        </w:rPr>
        <w:t>Supplementary T</w:t>
      </w:r>
      <w:r w:rsidR="002804EE" w:rsidRPr="00490025">
        <w:rPr>
          <w:rFonts w:cs="Times New Roman"/>
          <w:b/>
          <w:szCs w:val="24"/>
          <w:lang w:val="en-US"/>
        </w:rPr>
        <w:t>able 1.</w:t>
      </w:r>
      <w:r w:rsidR="002804EE">
        <w:rPr>
          <w:rFonts w:cs="Times New Roman"/>
          <w:szCs w:val="24"/>
          <w:lang w:val="en-US"/>
        </w:rPr>
        <w:t xml:space="preserve"> Species list and number of </w:t>
      </w:r>
      <w:r w:rsidR="00D165FE" w:rsidRPr="00D165FE">
        <w:rPr>
          <w:rFonts w:cs="Times New Roman"/>
          <w:i/>
          <w:szCs w:val="24"/>
          <w:lang w:val="en-US"/>
        </w:rPr>
        <w:t>Vibrio</w:t>
      </w:r>
      <w:r w:rsidR="00D165FE">
        <w:rPr>
          <w:rFonts w:cs="Times New Roman"/>
          <w:szCs w:val="24"/>
          <w:lang w:val="en-US"/>
        </w:rPr>
        <w:t xml:space="preserve"> </w:t>
      </w:r>
      <w:r w:rsidR="002804EE">
        <w:rPr>
          <w:rFonts w:cs="Times New Roman"/>
          <w:szCs w:val="24"/>
          <w:lang w:val="en-US"/>
        </w:rPr>
        <w:t xml:space="preserve">strains included in the Bruker </w:t>
      </w:r>
      <w:proofErr w:type="spellStart"/>
      <w:r w:rsidR="002804EE">
        <w:rPr>
          <w:rFonts w:cs="Times New Roman"/>
          <w:szCs w:val="24"/>
          <w:lang w:val="en-US"/>
        </w:rPr>
        <w:t>BioTyper</w:t>
      </w:r>
      <w:proofErr w:type="spellEnd"/>
      <w:r w:rsidR="002804EE">
        <w:rPr>
          <w:rFonts w:cs="Times New Roman"/>
          <w:szCs w:val="24"/>
          <w:lang w:val="en-US"/>
        </w:rPr>
        <w:t xml:space="preserve"> database v</w:t>
      </w:r>
      <w:r w:rsidR="00D165FE">
        <w:rPr>
          <w:rFonts w:cs="Times New Roman"/>
          <w:szCs w:val="24"/>
          <w:lang w:val="en-US"/>
        </w:rPr>
        <w:t>er.</w:t>
      </w:r>
      <w:r w:rsidR="002804EE">
        <w:rPr>
          <w:rFonts w:cs="Times New Roman"/>
          <w:szCs w:val="24"/>
          <w:lang w:val="en-US"/>
        </w:rPr>
        <w:t>9.0.0.0</w:t>
      </w:r>
      <w:r>
        <w:rPr>
          <w:rFonts w:cs="Times New Roman"/>
          <w:szCs w:val="24"/>
          <w:lang w:val="en-US"/>
        </w:rPr>
        <w:t>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43"/>
      </w:tblGrid>
      <w:tr w:rsidR="002804EE" w:rsidRPr="00D165FE" w:rsidTr="00841478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2804EE" w:rsidRPr="00490025" w:rsidRDefault="002804EE" w:rsidP="00841478">
            <w:pPr>
              <w:pStyle w:val="Sansinterligne"/>
              <w:rPr>
                <w:rFonts w:cs="Times New Roman"/>
                <w:sz w:val="20"/>
                <w:szCs w:val="20"/>
                <w:lang w:val="en-US"/>
              </w:rPr>
            </w:pPr>
            <w:r w:rsidRPr="00490025">
              <w:rPr>
                <w:rFonts w:cs="Times New Roman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804EE" w:rsidRPr="000E1178" w:rsidRDefault="002804EE" w:rsidP="00841478">
            <w:pPr>
              <w:pStyle w:val="Sansinterligne"/>
              <w:rPr>
                <w:rFonts w:cs="Times New Roman"/>
                <w:sz w:val="20"/>
                <w:szCs w:val="20"/>
                <w:lang w:val="en-US"/>
              </w:rPr>
            </w:pPr>
            <w:r w:rsidRPr="000E1178">
              <w:rPr>
                <w:rFonts w:cs="Times New Roman"/>
                <w:sz w:val="20"/>
                <w:szCs w:val="20"/>
                <w:lang w:val="en-US"/>
              </w:rPr>
              <w:t>No. of strains in the Bruker database</w:t>
            </w:r>
          </w:p>
        </w:tc>
      </w:tr>
      <w:tr w:rsidR="002804EE" w:rsidRPr="00490025" w:rsidTr="00841478">
        <w:tc>
          <w:tcPr>
            <w:tcW w:w="2263" w:type="dxa"/>
            <w:tcBorders>
              <w:top w:val="single" w:sz="4" w:space="0" w:color="auto"/>
            </w:tcBorders>
            <w:vAlign w:val="bottom"/>
          </w:tcPr>
          <w:p w:rsidR="002804EE" w:rsidRPr="00490025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</w:pPr>
            <w:r w:rsidRPr="00490025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 xml:space="preserve">Vibrio </w:t>
            </w:r>
            <w:proofErr w:type="spellStart"/>
            <w:r w:rsidRPr="00490025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aerogenes</w:t>
            </w:r>
            <w:proofErr w:type="spellEnd"/>
            <w:r w:rsidRPr="00490025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E1178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2804EE" w:rsidRPr="00490025" w:rsidTr="00841478">
        <w:tc>
          <w:tcPr>
            <w:tcW w:w="2263" w:type="dxa"/>
            <w:vAlign w:val="bottom"/>
          </w:tcPr>
          <w:p w:rsidR="002804EE" w:rsidRPr="00490025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</w:pPr>
            <w:r w:rsidRPr="00490025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 xml:space="preserve">Vibrio </w:t>
            </w:r>
            <w:proofErr w:type="spellStart"/>
            <w:r w:rsidRPr="00490025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aestuarianus</w:t>
            </w:r>
            <w:proofErr w:type="spellEnd"/>
            <w:r w:rsidRPr="00490025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E1178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</w:tr>
      <w:tr w:rsidR="002804EE" w:rsidRPr="00490025" w:rsidTr="00841478">
        <w:tc>
          <w:tcPr>
            <w:tcW w:w="2263" w:type="dxa"/>
            <w:vAlign w:val="bottom"/>
          </w:tcPr>
          <w:p w:rsidR="002804EE" w:rsidRPr="00490025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</w:pPr>
            <w:r w:rsidRPr="00490025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 xml:space="preserve">Vibrio </w:t>
            </w:r>
            <w:proofErr w:type="spellStart"/>
            <w:r w:rsidRPr="00490025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agarivorans</w:t>
            </w:r>
            <w:proofErr w:type="spellEnd"/>
            <w:r w:rsidRPr="00490025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490025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 xml:space="preserve">Vibrio </w:t>
            </w:r>
            <w:proofErr w:type="spellStart"/>
            <w:r w:rsidRPr="00490025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alben</w:t>
            </w:r>
            <w:proofErr w:type="spellEnd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sis </w:t>
            </w:r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alginolyticus</w:t>
            </w:r>
            <w:proofErr w:type="spellEnd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anguillarum</w:t>
            </w:r>
            <w:proofErr w:type="spellEnd"/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brasiliensis</w:t>
            </w:r>
            <w:proofErr w:type="spellEnd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campbellii</w:t>
            </w:r>
            <w:proofErr w:type="spellEnd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chagasii</w:t>
            </w:r>
            <w:proofErr w:type="spellEnd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cincinnatiensis</w:t>
            </w:r>
            <w:proofErr w:type="spellEnd"/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coralliilyticus</w:t>
            </w:r>
            <w:proofErr w:type="spellEnd"/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cyclitrophicus</w:t>
            </w:r>
            <w:proofErr w:type="spellEnd"/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diazotrophicus</w:t>
            </w:r>
            <w:proofErr w:type="spellEnd"/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ezurae</w:t>
            </w:r>
            <w:proofErr w:type="spellEnd"/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fluvialis</w:t>
            </w:r>
            <w:proofErr w:type="spellEnd"/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fortis</w:t>
            </w:r>
            <w:proofErr w:type="spellEnd"/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furnissii</w:t>
            </w:r>
            <w:proofErr w:type="spellEnd"/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gazogenes</w:t>
            </w:r>
            <w:proofErr w:type="spellEnd"/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gigantis</w:t>
            </w:r>
            <w:proofErr w:type="spellEnd"/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804EE" w:rsidRPr="000E1178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harveyi</w:t>
            </w:r>
            <w:proofErr w:type="spellEnd"/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</w:tr>
      <w:tr w:rsidR="002804EE" w:rsidRPr="000E1178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hispanicus</w:t>
            </w:r>
            <w:proofErr w:type="spellEnd"/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ichthyoenteri</w:t>
            </w:r>
            <w:proofErr w:type="spellEnd"/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kanaloae</w:t>
            </w:r>
            <w:proofErr w:type="spellEnd"/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lentus</w:t>
            </w:r>
            <w:proofErr w:type="spellEnd"/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mediterranei</w:t>
            </w:r>
            <w:proofErr w:type="spellEnd"/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metschnikovii</w:t>
            </w:r>
            <w:proofErr w:type="spellEnd"/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mimicus</w:t>
            </w:r>
            <w:proofErr w:type="spellEnd"/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mytili</w:t>
            </w:r>
            <w:proofErr w:type="spellEnd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natriegens</w:t>
            </w:r>
            <w:proofErr w:type="spellEnd"/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navarrensis</w:t>
            </w:r>
            <w:proofErr w:type="spellEnd"/>
          </w:p>
        </w:tc>
        <w:tc>
          <w:tcPr>
            <w:tcW w:w="1843" w:type="dxa"/>
          </w:tcPr>
          <w:p w:rsidR="002804EE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neptunius</w:t>
            </w:r>
            <w:proofErr w:type="spellEnd"/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nereis</w:t>
            </w:r>
            <w:proofErr w:type="spellEnd"/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nigripulchritudo</w:t>
            </w:r>
            <w:proofErr w:type="spellEnd"/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ordalii</w:t>
            </w:r>
            <w:proofErr w:type="spellEnd"/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Vibrio orientalis</w:t>
            </w:r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ostreicida</w:t>
            </w:r>
            <w:proofErr w:type="spellEnd"/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pacinii</w:t>
            </w:r>
            <w:proofErr w:type="spellEnd"/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parahaemolyticus</w:t>
            </w:r>
            <w:proofErr w:type="spellEnd"/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pectenicida</w:t>
            </w:r>
            <w:proofErr w:type="spellEnd"/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pelagius</w:t>
            </w:r>
            <w:proofErr w:type="spellEnd"/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bookmarkStart w:id="0" w:name="_GoBack"/>
        <w:bookmarkEnd w:id="0"/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penaeicida</w:t>
            </w:r>
            <w:proofErr w:type="spellEnd"/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pomeroyi</w:t>
            </w:r>
            <w:proofErr w:type="spellEnd"/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ponticus</w:t>
            </w:r>
            <w:proofErr w:type="spellEnd"/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proteolyticus</w:t>
            </w:r>
            <w:proofErr w:type="spellEnd"/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2804EE" w:rsidRPr="000E1178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rotiferianus</w:t>
            </w:r>
            <w:proofErr w:type="spellEnd"/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2804EE" w:rsidRPr="000E1178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ruber</w:t>
            </w:r>
            <w:proofErr w:type="spellEnd"/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rumoiensis</w:t>
            </w:r>
            <w:proofErr w:type="spellEnd"/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scophthalmi</w:t>
            </w:r>
            <w:proofErr w:type="spellEnd"/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splendidus</w:t>
            </w:r>
            <w:proofErr w:type="spellEnd"/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superstes</w:t>
            </w:r>
            <w:proofErr w:type="spellEnd"/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tasmaniensis</w:t>
            </w:r>
            <w:proofErr w:type="spellEnd"/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2804EE" w:rsidRPr="0097592E" w:rsidTr="00841478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vulnificus</w:t>
            </w:r>
            <w:proofErr w:type="spellEnd"/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1</w:t>
            </w:r>
          </w:p>
        </w:tc>
      </w:tr>
      <w:tr w:rsidR="002804EE" w:rsidRPr="0097592E" w:rsidTr="007A6ECC">
        <w:tc>
          <w:tcPr>
            <w:tcW w:w="2263" w:type="dxa"/>
            <w:vAlign w:val="bottom"/>
          </w:tcPr>
          <w:p w:rsidR="002804EE" w:rsidRPr="00876D48" w:rsidRDefault="002804EE" w:rsidP="00841478">
            <w:pPr>
              <w:pStyle w:val="Sansinterligne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76D48">
              <w:rPr>
                <w:rFonts w:cs="Times New Roman"/>
                <w:i/>
                <w:color w:val="000000"/>
                <w:sz w:val="20"/>
                <w:szCs w:val="20"/>
              </w:rPr>
              <w:t>xuii</w:t>
            </w:r>
            <w:proofErr w:type="spellEnd"/>
          </w:p>
        </w:tc>
        <w:tc>
          <w:tcPr>
            <w:tcW w:w="1843" w:type="dxa"/>
          </w:tcPr>
          <w:p w:rsidR="002804EE" w:rsidRPr="000E1178" w:rsidRDefault="002804EE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7A6ECC" w:rsidRPr="0097592E" w:rsidTr="00841478">
        <w:tc>
          <w:tcPr>
            <w:tcW w:w="2263" w:type="dxa"/>
            <w:tcBorders>
              <w:bottom w:val="single" w:sz="4" w:space="0" w:color="auto"/>
            </w:tcBorders>
            <w:vAlign w:val="bottom"/>
          </w:tcPr>
          <w:p w:rsidR="007A6ECC" w:rsidRPr="007A6ECC" w:rsidRDefault="007A6ECC" w:rsidP="00841478">
            <w:pPr>
              <w:pStyle w:val="Sansinterligne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7A6ECC">
              <w:rPr>
                <w:rFonts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7A6ECC" w:rsidRDefault="007A6ECC" w:rsidP="00841478">
            <w:pPr>
              <w:pStyle w:val="Sansinterlign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1</w:t>
            </w:r>
          </w:p>
        </w:tc>
      </w:tr>
    </w:tbl>
    <w:p w:rsidR="002804EE" w:rsidRDefault="002804EE"/>
    <w:sectPr w:rsidR="002804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4EE"/>
    <w:rsid w:val="000C2B50"/>
    <w:rsid w:val="001D3F92"/>
    <w:rsid w:val="002804EE"/>
    <w:rsid w:val="00490025"/>
    <w:rsid w:val="007A6ECC"/>
    <w:rsid w:val="00D16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1A7542"/>
  <w15:chartTrackingRefBased/>
  <w15:docId w15:val="{096850AB-D336-4901-BEAF-562DA2900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04EE"/>
    <w:pPr>
      <w:spacing w:before="120" w:after="280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804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2804E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9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OUGIN</dc:creator>
  <cp:keywords/>
  <dc:description/>
  <cp:lastModifiedBy>Julia MOUGIN</cp:lastModifiedBy>
  <cp:revision>5</cp:revision>
  <dcterms:created xsi:type="dcterms:W3CDTF">2020-03-26T15:22:00Z</dcterms:created>
  <dcterms:modified xsi:type="dcterms:W3CDTF">2020-07-22T14:42:00Z</dcterms:modified>
</cp:coreProperties>
</file>